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111EB" w14:textId="77777777" w:rsidR="00E83961" w:rsidRPr="00C14FE2" w:rsidRDefault="00936DDD">
      <w:pPr>
        <w:rPr>
          <w:b/>
          <w:i/>
        </w:rPr>
      </w:pPr>
      <w:r>
        <w:rPr>
          <w:b/>
        </w:rPr>
        <w:t>Table S3</w:t>
      </w:r>
      <w:r w:rsidR="00541256" w:rsidRPr="00C14FE2">
        <w:rPr>
          <w:b/>
        </w:rPr>
        <w:t xml:space="preserve">: </w:t>
      </w:r>
      <w:r w:rsidR="00D8365F">
        <w:rPr>
          <w:b/>
        </w:rPr>
        <w:t>Microsatellite markers’</w:t>
      </w:r>
      <w:r w:rsidR="00541256" w:rsidRPr="00C14FE2">
        <w:rPr>
          <w:b/>
        </w:rPr>
        <w:t xml:space="preserve"> </w:t>
      </w:r>
      <w:r w:rsidR="00501D6F" w:rsidRPr="00C14FE2">
        <w:rPr>
          <w:b/>
        </w:rPr>
        <w:t>cross species am</w:t>
      </w:r>
      <w:r w:rsidR="00DD2795" w:rsidRPr="00C14FE2">
        <w:rPr>
          <w:b/>
        </w:rPr>
        <w:t>p</w:t>
      </w:r>
      <w:r w:rsidR="00501D6F" w:rsidRPr="00C14FE2">
        <w:rPr>
          <w:b/>
        </w:rPr>
        <w:t>lification</w:t>
      </w:r>
      <w:r w:rsidR="009376A4" w:rsidRPr="00C14FE2">
        <w:rPr>
          <w:b/>
        </w:rPr>
        <w:t xml:space="preserve"> in different </w:t>
      </w:r>
      <w:r w:rsidR="009376A4" w:rsidRPr="00C14FE2">
        <w:rPr>
          <w:b/>
          <w:i/>
        </w:rPr>
        <w:t xml:space="preserve">Glossina </w:t>
      </w:r>
      <w:r w:rsidR="009376A4" w:rsidRPr="00C14FE2">
        <w:rPr>
          <w:b/>
        </w:rPr>
        <w:t>taxa as ref</w:t>
      </w:r>
      <w:r w:rsidR="00C14FE2">
        <w:rPr>
          <w:b/>
        </w:rPr>
        <w:t>erred in previous publications.</w:t>
      </w:r>
    </w:p>
    <w:tbl>
      <w:tblPr>
        <w:tblStyle w:val="TableGrid"/>
        <w:tblW w:w="14519" w:type="dxa"/>
        <w:tblLook w:val="04A0" w:firstRow="1" w:lastRow="0" w:firstColumn="1" w:lastColumn="0" w:noHBand="0" w:noVBand="1"/>
      </w:tblPr>
      <w:tblGrid>
        <w:gridCol w:w="1362"/>
        <w:gridCol w:w="909"/>
        <w:gridCol w:w="983"/>
        <w:gridCol w:w="783"/>
        <w:gridCol w:w="716"/>
        <w:gridCol w:w="983"/>
        <w:gridCol w:w="983"/>
        <w:gridCol w:w="827"/>
        <w:gridCol w:w="660"/>
        <w:gridCol w:w="670"/>
        <w:gridCol w:w="700"/>
        <w:gridCol w:w="761"/>
        <w:gridCol w:w="759"/>
        <w:gridCol w:w="776"/>
        <w:gridCol w:w="1276"/>
        <w:gridCol w:w="1371"/>
      </w:tblGrid>
      <w:tr w:rsidR="009376A4" w:rsidRPr="00DD2795" w14:paraId="7EE111EF" w14:textId="77777777" w:rsidTr="002D389D">
        <w:tc>
          <w:tcPr>
            <w:tcW w:w="1362" w:type="dxa"/>
            <w:vMerge w:val="restart"/>
            <w:vAlign w:val="center"/>
          </w:tcPr>
          <w:p w14:paraId="7EE111EC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  <w:tc>
          <w:tcPr>
            <w:tcW w:w="11786" w:type="dxa"/>
            <w:gridSpan w:val="14"/>
            <w:vAlign w:val="center"/>
          </w:tcPr>
          <w:p w14:paraId="7EE111ED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1371" w:type="dxa"/>
            <w:vAlign w:val="center"/>
          </w:tcPr>
          <w:p w14:paraId="7EE111EE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376A4" w:rsidRPr="00DD2795" w14:paraId="7EE11200" w14:textId="77777777" w:rsidTr="002D389D">
        <w:tc>
          <w:tcPr>
            <w:tcW w:w="1362" w:type="dxa"/>
            <w:vMerge/>
            <w:vAlign w:val="center"/>
          </w:tcPr>
          <w:p w14:paraId="7EE111F0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7EE111F1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983" w:type="dxa"/>
            <w:vAlign w:val="center"/>
          </w:tcPr>
          <w:p w14:paraId="7EE111F2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783" w:type="dxa"/>
            <w:vAlign w:val="center"/>
          </w:tcPr>
          <w:p w14:paraId="7EE111F3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tach</w:t>
            </w:r>
          </w:p>
        </w:tc>
        <w:tc>
          <w:tcPr>
            <w:tcW w:w="716" w:type="dxa"/>
            <w:vAlign w:val="center"/>
          </w:tcPr>
          <w:p w14:paraId="7EE111F4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983" w:type="dxa"/>
            <w:vAlign w:val="center"/>
          </w:tcPr>
          <w:p w14:paraId="7EE111F5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83" w:type="dxa"/>
            <w:vAlign w:val="center"/>
          </w:tcPr>
          <w:p w14:paraId="7EE111F6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827" w:type="dxa"/>
            <w:vAlign w:val="center"/>
          </w:tcPr>
          <w:p w14:paraId="7EE111F7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swy</w:t>
            </w:r>
          </w:p>
        </w:tc>
        <w:tc>
          <w:tcPr>
            <w:tcW w:w="660" w:type="dxa"/>
            <w:vAlign w:val="center"/>
          </w:tcPr>
          <w:p w14:paraId="7EE111F8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</w:t>
            </w:r>
          </w:p>
        </w:tc>
        <w:tc>
          <w:tcPr>
            <w:tcW w:w="670" w:type="dxa"/>
            <w:vAlign w:val="center"/>
          </w:tcPr>
          <w:p w14:paraId="7EE111F9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v</w:t>
            </w:r>
          </w:p>
        </w:tc>
        <w:tc>
          <w:tcPr>
            <w:tcW w:w="700" w:type="dxa"/>
            <w:vAlign w:val="center"/>
          </w:tcPr>
          <w:p w14:paraId="7EE111FA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gip</w:t>
            </w:r>
          </w:p>
        </w:tc>
        <w:tc>
          <w:tcPr>
            <w:tcW w:w="761" w:type="dxa"/>
            <w:vAlign w:val="center"/>
          </w:tcPr>
          <w:p w14:paraId="7EE111FB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scipl</w:t>
            </w:r>
          </w:p>
        </w:tc>
        <w:tc>
          <w:tcPr>
            <w:tcW w:w="759" w:type="dxa"/>
            <w:vAlign w:val="center"/>
          </w:tcPr>
          <w:p w14:paraId="7EE111FC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i</w:t>
            </w:r>
          </w:p>
        </w:tc>
        <w:tc>
          <w:tcPr>
            <w:tcW w:w="776" w:type="dxa"/>
            <w:vAlign w:val="center"/>
          </w:tcPr>
          <w:p w14:paraId="7EE111FD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</w:t>
            </w:r>
          </w:p>
        </w:tc>
        <w:tc>
          <w:tcPr>
            <w:tcW w:w="1276" w:type="dxa"/>
            <w:vAlign w:val="center"/>
          </w:tcPr>
          <w:p w14:paraId="7EE111FE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</w:p>
        </w:tc>
        <w:tc>
          <w:tcPr>
            <w:tcW w:w="1371" w:type="dxa"/>
            <w:vAlign w:val="center"/>
          </w:tcPr>
          <w:p w14:paraId="7EE111FF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211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201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55.3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202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71-17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203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81-185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204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20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206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20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208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209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20A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20B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20C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20D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20E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20F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 w:val="restart"/>
            <w:shd w:val="clear" w:color="auto" w:fill="D9D9D9" w:themeFill="background1" w:themeFillShade="D9"/>
            <w:vAlign w:val="center"/>
          </w:tcPr>
          <w:p w14:paraId="7EE11210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Solano et al. 1997</w:t>
            </w:r>
          </w:p>
        </w:tc>
      </w:tr>
      <w:tr w:rsidR="009376A4" w:rsidRPr="00DD2795" w14:paraId="7EE11222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212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19.62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213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70-174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214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74-182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21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216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21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218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219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21A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21B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21C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21D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21E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21F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220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221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233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223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69.22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224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94-200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22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92-192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226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22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228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229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22A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22B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22C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22D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22E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22F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230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231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232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244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34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mm8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3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36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3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38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39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25-131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3A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3B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3C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3D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3E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3F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40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41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42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 w:val="restart"/>
            <w:shd w:val="clear" w:color="auto" w:fill="F2F2F2" w:themeFill="background1" w:themeFillShade="F2"/>
            <w:vAlign w:val="center"/>
          </w:tcPr>
          <w:p w14:paraId="7EE11243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795">
              <w:rPr>
                <w:rFonts w:ascii="Times New Roman" w:hAnsi="Times New Roman" w:cs="Times New Roman"/>
                <w:sz w:val="20"/>
                <w:szCs w:val="20"/>
              </w:rPr>
              <w:t>Baker and Krasfur 2001</w:t>
            </w:r>
          </w:p>
        </w:tc>
      </w:tr>
      <w:tr w:rsidR="009376A4" w:rsidRPr="00C14FE2" w14:paraId="7EE11255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45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mm14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46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47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48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49" w14:textId="77777777" w:rsidR="009376A4" w:rsidRPr="00C14FE2" w:rsidRDefault="009376A4" w:rsidP="002D389D">
            <w:pPr>
              <w:jc w:val="center"/>
              <w:rPr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4A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153-211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4B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4C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4D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4E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4F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50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51" w14:textId="77777777" w:rsidR="009376A4" w:rsidRPr="00C14FE2" w:rsidRDefault="009376A4" w:rsidP="002D389D">
            <w:pPr>
              <w:jc w:val="center"/>
              <w:rPr>
                <w:b/>
              </w:rPr>
            </w:pPr>
            <w:r w:rsidRPr="00C14FE2">
              <w:rPr>
                <w:b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52" w14:textId="77777777" w:rsidR="009376A4" w:rsidRPr="00C14FE2" w:rsidRDefault="009376A4" w:rsidP="002D389D">
            <w:pPr>
              <w:jc w:val="center"/>
              <w:rPr>
                <w:b/>
              </w:rPr>
            </w:pPr>
            <w:r w:rsidRPr="00C14FE2">
              <w:rPr>
                <w:b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53" w14:textId="77777777" w:rsidR="009376A4" w:rsidRPr="00C14FE2" w:rsidRDefault="009376A4" w:rsidP="002D389D">
            <w:pPr>
              <w:jc w:val="center"/>
              <w:rPr>
                <w:b/>
              </w:rPr>
            </w:pPr>
            <w:r w:rsidRPr="00C14FE2">
              <w:rPr>
                <w:b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254" w14:textId="77777777" w:rsidR="009376A4" w:rsidRPr="00C14FE2" w:rsidRDefault="009376A4" w:rsidP="002D389D">
            <w:pPr>
              <w:jc w:val="center"/>
              <w:rPr>
                <w:b/>
              </w:rPr>
            </w:pPr>
          </w:p>
        </w:tc>
      </w:tr>
      <w:tr w:rsidR="009376A4" w:rsidRPr="00DD2795" w14:paraId="7EE11266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56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mm15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5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58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59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5A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5B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85-195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5C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5D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5E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5F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60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61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62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63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64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265" w14:textId="77777777" w:rsidR="009376A4" w:rsidRDefault="009376A4" w:rsidP="002D389D">
            <w:pPr>
              <w:jc w:val="center"/>
            </w:pPr>
          </w:p>
        </w:tc>
      </w:tr>
      <w:tr w:rsidR="009376A4" w:rsidRPr="00DD2795" w14:paraId="7EE11277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67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mm22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68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69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6A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6B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6C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33-145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6D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6E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6F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70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71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72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73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74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75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276" w14:textId="77777777" w:rsidR="009376A4" w:rsidRDefault="009376A4" w:rsidP="002D389D">
            <w:pPr>
              <w:jc w:val="center"/>
            </w:pPr>
          </w:p>
        </w:tc>
      </w:tr>
      <w:tr w:rsidR="009376A4" w:rsidRPr="00DD2795" w14:paraId="7EE11288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78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mm5B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79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7A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7B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7C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7D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55-175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7E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7F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80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81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82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83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84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85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86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287" w14:textId="77777777" w:rsidR="009376A4" w:rsidRDefault="009376A4" w:rsidP="002D389D">
            <w:pPr>
              <w:jc w:val="center"/>
            </w:pPr>
          </w:p>
        </w:tc>
      </w:tr>
      <w:tr w:rsidR="009376A4" w:rsidRPr="00DD2795" w14:paraId="7EE11299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89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mm9B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8A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8B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8C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8D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8E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40-180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8F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90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91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92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93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94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95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96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97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298" w14:textId="77777777" w:rsidR="009376A4" w:rsidRDefault="009376A4" w:rsidP="002D389D">
            <w:pPr>
              <w:jc w:val="center"/>
            </w:pPr>
          </w:p>
        </w:tc>
      </w:tr>
      <w:tr w:rsidR="009376A4" w:rsidRPr="00DD2795" w14:paraId="7EE112AA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9A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msCAG16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9B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9C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9D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9E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9F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20-140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A0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A1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A2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A3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A4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A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A6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A7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A8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2A9" w14:textId="77777777" w:rsidR="009376A4" w:rsidRDefault="009376A4" w:rsidP="002D389D">
            <w:pPr>
              <w:jc w:val="center"/>
            </w:pPr>
          </w:p>
        </w:tc>
      </w:tr>
      <w:tr w:rsidR="009376A4" w:rsidRPr="00DD2795" w14:paraId="7EE112BB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AB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msCA16C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AC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AD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AE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AF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B0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200-210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B1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B2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B3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B4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B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B6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B7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B8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B9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2BA" w14:textId="77777777" w:rsidR="009376A4" w:rsidRDefault="009376A4" w:rsidP="002D389D">
            <w:pPr>
              <w:jc w:val="center"/>
            </w:pPr>
          </w:p>
        </w:tc>
      </w:tr>
      <w:tr w:rsidR="009376A4" w:rsidRPr="00DD2795" w14:paraId="7EE112CC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BC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msCAG2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BD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BE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BF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C0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C1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30-145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C2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C3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C4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C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C6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C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C8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C9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CA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2CB" w14:textId="77777777" w:rsidR="009376A4" w:rsidRDefault="009376A4" w:rsidP="002D389D">
            <w:pPr>
              <w:jc w:val="center"/>
            </w:pPr>
          </w:p>
        </w:tc>
      </w:tr>
      <w:tr w:rsidR="009376A4" w:rsidRPr="00DD2795" w14:paraId="7EE112DD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CD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msCAG17B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CE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CF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D0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D1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D2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D3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D4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D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D6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D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D8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D9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DA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DB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2DC" w14:textId="77777777" w:rsidR="009376A4" w:rsidRDefault="009376A4" w:rsidP="002D389D">
            <w:pPr>
              <w:jc w:val="center"/>
            </w:pPr>
          </w:p>
        </w:tc>
      </w:tr>
      <w:tr w:rsidR="009376A4" w:rsidRPr="00DD2795" w14:paraId="7EE112EE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DE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msCAG29B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DF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E0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E1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E2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E3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75-190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E4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E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E6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E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E8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E9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EA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EB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EC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2ED" w14:textId="77777777" w:rsidR="009376A4" w:rsidRDefault="009376A4" w:rsidP="002D389D">
            <w:pPr>
              <w:jc w:val="center"/>
            </w:pPr>
          </w:p>
        </w:tc>
      </w:tr>
      <w:tr w:rsidR="009376A4" w:rsidRPr="00DD2795" w14:paraId="7EE112FF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2EF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pCAG133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2F0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F1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2F2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2F3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F4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85-205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2F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2F6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2F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2F8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2F9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2FA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2FB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2FC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2FD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2FE" w14:textId="77777777" w:rsidR="009376A4" w:rsidRDefault="009376A4" w:rsidP="002D389D">
            <w:pPr>
              <w:jc w:val="center"/>
            </w:pPr>
          </w:p>
        </w:tc>
      </w:tr>
      <w:tr w:rsidR="009376A4" w:rsidRPr="00DD2795" w14:paraId="7EE11310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300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mm127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301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302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303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304" w14:textId="77777777" w:rsidR="009376A4" w:rsidRPr="000103FA" w:rsidRDefault="009376A4" w:rsidP="002D389D">
            <w:pPr>
              <w:jc w:val="center"/>
              <w:rPr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30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295-301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306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30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308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309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30A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30B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30C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30D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30E" w14:textId="77777777" w:rsidR="009376A4" w:rsidRDefault="009376A4" w:rsidP="002D389D">
            <w:pPr>
              <w:jc w:val="center"/>
            </w:pPr>
            <w:r w:rsidRPr="007608D2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30F" w14:textId="77777777" w:rsidR="009376A4" w:rsidRDefault="009376A4" w:rsidP="002D389D">
            <w:pPr>
              <w:jc w:val="center"/>
            </w:pPr>
          </w:p>
        </w:tc>
      </w:tr>
      <w:tr w:rsidR="009376A4" w:rsidRPr="00DD2795" w14:paraId="7EE11321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11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1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12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13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14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15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16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17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18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19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1A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1B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1C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1D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1E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1F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 w:val="restart"/>
            <w:shd w:val="clear" w:color="auto" w:fill="D9D9D9" w:themeFill="background1" w:themeFillShade="D9"/>
            <w:vAlign w:val="center"/>
          </w:tcPr>
          <w:p w14:paraId="7EE11320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a et al 2001</w:t>
            </w:r>
          </w:p>
        </w:tc>
      </w:tr>
      <w:tr w:rsidR="009376A4" w:rsidRPr="00DD2795" w14:paraId="7EE11332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22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8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23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24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25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26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27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28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29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2A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2B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2C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2D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2E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2F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30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31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43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33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11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34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35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36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37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38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39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3A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3B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3C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3D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3E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3F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40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41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42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54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44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13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45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46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47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48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49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4A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4B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4C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4D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4E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4F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50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51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52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53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65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55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17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56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57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58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59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5A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5B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5C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5D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5E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5F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60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61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62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63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64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76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66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20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67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68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69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6A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6B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6C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6D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6E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6F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70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71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72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73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74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75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87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77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22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78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79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7A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7B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7C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7D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7E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7F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80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81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82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83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84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85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86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98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88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24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89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8A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8B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8C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8D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8E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8F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90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91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92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93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94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95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96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97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A9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99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28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9A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9B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9C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9D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9E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9F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A0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A1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A2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A3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A4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A5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A6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A7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A8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BA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AA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29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AB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AC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AD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AE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AF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B0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B1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B2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B3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B4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B5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B6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B7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B8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B9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CB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BB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33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BC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BD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BE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BF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C0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C1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C2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C3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C4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C5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C6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C7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C8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C9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CA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DC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CC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34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CD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CE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CF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D0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D1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D2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D3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D4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D5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D6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D7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D8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D9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DA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DB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ED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DD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35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DE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DF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E0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E1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E2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E3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E4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E5" w14:textId="77777777" w:rsidR="009376A4" w:rsidRDefault="009376A4" w:rsidP="002D389D">
            <w:pPr>
              <w:jc w:val="center"/>
            </w:pPr>
            <w:r w:rsidRPr="00CF32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E6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E7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E8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E9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EA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EB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EC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3FE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EE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38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3EF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F0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3F1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3F2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F3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3F4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3F5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3F6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3F7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3F8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3F9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3FA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3FB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3FC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3FD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40F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3FF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Pgp37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400" w14:textId="77777777" w:rsidR="009376A4" w:rsidRPr="005B665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01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402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403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04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05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406" w14:textId="77777777" w:rsidR="009376A4" w:rsidRDefault="009376A4" w:rsidP="002D389D">
            <w:pPr>
              <w:jc w:val="center"/>
            </w:pPr>
            <w:r w:rsidRPr="00872B9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407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408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409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40A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40B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40C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40D" w14:textId="77777777" w:rsidR="009376A4" w:rsidRDefault="009376A4" w:rsidP="002D389D">
            <w:pPr>
              <w:jc w:val="center"/>
            </w:pPr>
            <w:r w:rsidRPr="0025642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40E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420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410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pA19a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411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12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413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414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15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16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42-189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41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418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419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41A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41B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41C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41D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41E" w14:textId="77777777" w:rsidR="009376A4" w:rsidRDefault="009376A4" w:rsidP="002D389D">
            <w:pPr>
              <w:jc w:val="center"/>
            </w:pPr>
            <w:r w:rsidRPr="00991A10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 w:val="restart"/>
            <w:shd w:val="clear" w:color="auto" w:fill="F2F2F2" w:themeFill="background1" w:themeFillShade="F2"/>
            <w:vAlign w:val="center"/>
          </w:tcPr>
          <w:p w14:paraId="7EE1141F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ma et 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3</w:t>
            </w:r>
          </w:p>
        </w:tc>
      </w:tr>
      <w:tr w:rsidR="009376A4" w:rsidRPr="00DD2795" w14:paraId="7EE11431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421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GpA23b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422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23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424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425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26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27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72-215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428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429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42A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42B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42C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42D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42E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42F" w14:textId="77777777" w:rsidR="009376A4" w:rsidRDefault="009376A4" w:rsidP="002D389D">
            <w:pPr>
              <w:jc w:val="center"/>
            </w:pPr>
            <w:r w:rsidRPr="00991A10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430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442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432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pB6b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433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34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435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436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37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38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87-224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439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43A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43B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43C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43D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43E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43F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440" w14:textId="77777777" w:rsidR="009376A4" w:rsidRDefault="009376A4" w:rsidP="002D389D">
            <w:pPr>
              <w:jc w:val="center"/>
            </w:pPr>
            <w:r w:rsidRPr="00991A10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441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453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443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pB20b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444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45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446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447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48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49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39-200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44A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44B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44C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44D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44E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44F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450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451" w14:textId="77777777" w:rsidR="009376A4" w:rsidRDefault="009376A4" w:rsidP="002D389D">
            <w:pPr>
              <w:jc w:val="center"/>
            </w:pPr>
            <w:r w:rsidRPr="00991A10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452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464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454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pC5b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455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56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457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458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59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5A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87-239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45B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45C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45D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45E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45F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460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461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462" w14:textId="77777777" w:rsidR="009376A4" w:rsidRDefault="009376A4" w:rsidP="002D389D">
            <w:pPr>
              <w:jc w:val="center"/>
            </w:pPr>
            <w:r w:rsidRPr="00991A10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463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475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465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pC10b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466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67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468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469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6A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6B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283-314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46C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46D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46E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46F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470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471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472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473" w14:textId="77777777" w:rsidR="009376A4" w:rsidRDefault="009376A4" w:rsidP="002D389D">
            <w:pPr>
              <w:jc w:val="center"/>
            </w:pPr>
            <w:r w:rsidRPr="00991A10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474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486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476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pC26b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477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78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479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47A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7B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7C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168-201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47D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47E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47F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480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481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482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483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484" w14:textId="77777777" w:rsidR="009376A4" w:rsidRDefault="009376A4" w:rsidP="002D389D">
            <w:pPr>
              <w:jc w:val="center"/>
            </w:pPr>
            <w:r w:rsidRPr="00991A10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485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497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487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pD18b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488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89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48A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48B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8C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8D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3FA">
              <w:rPr>
                <w:rFonts w:ascii="Times New Roman" w:hAnsi="Times New Roman" w:cs="Times New Roman"/>
                <w:sz w:val="20"/>
                <w:szCs w:val="20"/>
              </w:rPr>
              <w:t>220-229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48E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48F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490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491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492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493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494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495" w14:textId="77777777" w:rsidR="009376A4" w:rsidRDefault="009376A4" w:rsidP="002D389D">
            <w:pPr>
              <w:jc w:val="center"/>
            </w:pPr>
            <w:r w:rsidRPr="00991A10">
              <w:rPr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F2F2F2" w:themeFill="background1" w:themeFillShade="F2"/>
            <w:vAlign w:val="center"/>
          </w:tcPr>
          <w:p w14:paraId="7EE11496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4A8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498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pB115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499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9A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49B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49C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9D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9E" w14:textId="77777777" w:rsidR="009376A4" w:rsidRPr="000103FA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-177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49F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4A0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4A1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4A2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4A3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4A4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4A5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4A6" w14:textId="77777777" w:rsidR="009376A4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371" w:type="dxa"/>
            <w:vMerge w:val="restart"/>
            <w:shd w:val="clear" w:color="auto" w:fill="D9D9D9" w:themeFill="background1" w:themeFillShade="D9"/>
            <w:vAlign w:val="center"/>
          </w:tcPr>
          <w:p w14:paraId="7EE114A7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ma et al 2006</w:t>
            </w:r>
          </w:p>
        </w:tc>
      </w:tr>
      <w:tr w:rsidR="009376A4" w:rsidRPr="00DD2795" w14:paraId="7EE114B9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4A9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pC101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4AA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AB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4AC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4AD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AE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AF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-230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4B0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4B1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4B2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4B3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4B4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4B5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4B6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4B7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4B8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4CA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4BA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pC107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4BB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BC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4BD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4BE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BF" w14:textId="77777777" w:rsidR="009376A4" w:rsidRDefault="009376A4" w:rsidP="002D389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C0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-217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4C1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4C2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4C3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4C4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4C5" w14:textId="77777777" w:rsidR="009376A4" w:rsidRDefault="009376A4" w:rsidP="002D389D">
            <w:pPr>
              <w:jc w:val="center"/>
            </w:pPr>
            <w:r w:rsidRPr="005B665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4C6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4C7" w14:textId="77777777" w:rsidR="009376A4" w:rsidRDefault="009376A4" w:rsidP="002D389D">
            <w:pPr>
              <w:jc w:val="center"/>
            </w:pPr>
            <w:r w:rsidRPr="007F60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4C8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4C9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C14FE2" w14:paraId="7EE114DB" w14:textId="77777777" w:rsidTr="002D389D">
        <w:tc>
          <w:tcPr>
            <w:tcW w:w="1362" w:type="dxa"/>
            <w:shd w:val="clear" w:color="auto" w:fill="F2F2F2" w:themeFill="background1" w:themeFillShade="F2"/>
            <w:vAlign w:val="center"/>
          </w:tcPr>
          <w:p w14:paraId="7EE114CB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10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EE114CC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CD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14:paraId="7EE114CE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F2F2F2" w:themeFill="background1" w:themeFillShade="F2"/>
            <w:vAlign w:val="center"/>
          </w:tcPr>
          <w:p w14:paraId="7EE114CF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D0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  <w:bookmarkStart w:id="0" w:name="_GoBack"/>
            <w:bookmarkEnd w:id="0"/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7EE114D1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F2F2F2" w:themeFill="background1" w:themeFillShade="F2"/>
            <w:vAlign w:val="center"/>
          </w:tcPr>
          <w:p w14:paraId="7EE114D2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F2F2F2" w:themeFill="background1" w:themeFillShade="F2"/>
            <w:vAlign w:val="center"/>
          </w:tcPr>
          <w:p w14:paraId="7EE114D3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F2F2F2" w:themeFill="background1" w:themeFillShade="F2"/>
            <w:vAlign w:val="center"/>
          </w:tcPr>
          <w:p w14:paraId="7EE114D4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F2F2F2" w:themeFill="background1" w:themeFillShade="F2"/>
            <w:vAlign w:val="center"/>
          </w:tcPr>
          <w:p w14:paraId="7EE114D5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F2F2F2" w:themeFill="background1" w:themeFillShade="F2"/>
            <w:vAlign w:val="center"/>
          </w:tcPr>
          <w:p w14:paraId="7EE114D6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F2F2F2" w:themeFill="background1" w:themeFillShade="F2"/>
            <w:vAlign w:val="center"/>
          </w:tcPr>
          <w:p w14:paraId="7EE114D7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14:paraId="7EE114D8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E114D9" w14:textId="77777777" w:rsidR="009376A4" w:rsidRPr="00C14FE2" w:rsidRDefault="009376A4" w:rsidP="002D38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E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371" w:type="dxa"/>
            <w:shd w:val="clear" w:color="auto" w:fill="F2F2F2" w:themeFill="background1" w:themeFillShade="F2"/>
            <w:vAlign w:val="center"/>
          </w:tcPr>
          <w:p w14:paraId="7EE114DA" w14:textId="77777777" w:rsidR="009376A4" w:rsidRPr="0000364D" w:rsidRDefault="009376A4" w:rsidP="002D389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64D">
              <w:rPr>
                <w:rFonts w:ascii="Times New Roman" w:hAnsi="Times New Roman" w:cs="Times New Roman"/>
                <w:bCs/>
                <w:sz w:val="20"/>
                <w:szCs w:val="20"/>
              </w:rPr>
              <w:t>Dyer et al 2008</w:t>
            </w:r>
          </w:p>
        </w:tc>
      </w:tr>
      <w:tr w:rsidR="009376A4" w:rsidRPr="00DD2795" w14:paraId="7EE114EC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4DC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ff_B8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4DD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DE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-217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4DF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4E0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E1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E2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4E3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4E4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4E5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4E6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4E7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4E8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4E9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4EA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 w:val="restart"/>
            <w:shd w:val="clear" w:color="auto" w:fill="D9D9D9" w:themeFill="background1" w:themeFillShade="D9"/>
            <w:vAlign w:val="center"/>
          </w:tcPr>
          <w:p w14:paraId="7EE114EB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wn et al 2008</w:t>
            </w:r>
          </w:p>
        </w:tc>
      </w:tr>
      <w:tr w:rsidR="009376A4" w:rsidRPr="00DD2795" w14:paraId="7EE114FD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4ED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ff_C107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4EE" w14:textId="77777777" w:rsidR="009376A4" w:rsidRDefault="009376A4" w:rsidP="002D389D">
            <w:pPr>
              <w:jc w:val="center"/>
            </w:pPr>
            <w:r w:rsidRPr="008D671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EF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-245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4F0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4F1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F2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4F3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4F4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4F5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4F6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4F7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4F8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4F9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4FA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4FB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4FC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50E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4FE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ff_D6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4FF" w14:textId="77777777" w:rsidR="009376A4" w:rsidRDefault="009376A4" w:rsidP="002D389D">
            <w:pPr>
              <w:jc w:val="center"/>
            </w:pPr>
            <w:r w:rsidRPr="008D671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00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-279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501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502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03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04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505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506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507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508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509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50A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50B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50C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50D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51F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50F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ff_D109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510" w14:textId="77777777" w:rsidR="009376A4" w:rsidRDefault="009376A4" w:rsidP="002D389D">
            <w:pPr>
              <w:jc w:val="center"/>
            </w:pPr>
            <w:r w:rsidRPr="008D671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11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-177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512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513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14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15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516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517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518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519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51A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51B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51C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51D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51E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530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520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ff_A3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521" w14:textId="77777777" w:rsidR="009376A4" w:rsidRDefault="009376A4" w:rsidP="002D389D">
            <w:pPr>
              <w:jc w:val="center"/>
            </w:pPr>
            <w:r w:rsidRPr="008D671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22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-258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523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524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25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26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527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528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529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52A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52B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52C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52D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52E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52F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541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531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ff_A6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532" w14:textId="77777777" w:rsidR="009376A4" w:rsidRDefault="009376A4" w:rsidP="002D389D">
            <w:pPr>
              <w:jc w:val="center"/>
            </w:pPr>
            <w:r w:rsidRPr="008D671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33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-267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534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535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36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37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538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539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53A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53B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53C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53D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53E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53F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540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552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542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ff_A9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543" w14:textId="77777777" w:rsidR="009376A4" w:rsidRDefault="009376A4" w:rsidP="002D389D">
            <w:pPr>
              <w:jc w:val="center"/>
            </w:pPr>
            <w:r w:rsidRPr="008D671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44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-174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545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546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47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48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549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54A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54B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54C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54D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54E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54F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550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551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563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553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ff_A112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554" w14:textId="77777777" w:rsidR="009376A4" w:rsidRDefault="009376A4" w:rsidP="002D389D">
            <w:pPr>
              <w:jc w:val="center"/>
            </w:pPr>
            <w:r w:rsidRPr="008D671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55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-133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556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557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58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59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55A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55B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55C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55D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55E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55F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560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561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562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574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564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ff_B101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565" w14:textId="77777777" w:rsidR="009376A4" w:rsidRDefault="009376A4" w:rsidP="002D389D">
            <w:pPr>
              <w:jc w:val="center"/>
            </w:pPr>
            <w:r w:rsidRPr="008D671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66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-308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567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568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69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6A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56B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56C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56D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56E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56F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570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571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572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573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6A4" w:rsidRPr="00DD2795" w14:paraId="7EE11585" w14:textId="77777777" w:rsidTr="002D389D">
        <w:tc>
          <w:tcPr>
            <w:tcW w:w="1362" w:type="dxa"/>
            <w:shd w:val="clear" w:color="auto" w:fill="D9D9D9" w:themeFill="background1" w:themeFillShade="D9"/>
            <w:vAlign w:val="center"/>
          </w:tcPr>
          <w:p w14:paraId="7EE11575" w14:textId="77777777" w:rsidR="009376A4" w:rsidRPr="009376A4" w:rsidRDefault="009376A4" w:rsidP="002D38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76A4">
              <w:rPr>
                <w:rFonts w:ascii="Times New Roman" w:hAnsi="Times New Roman" w:cs="Times New Roman"/>
                <w:i/>
                <w:sz w:val="20"/>
                <w:szCs w:val="20"/>
              </w:rPr>
              <w:t>Gff_A10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EE11576" w14:textId="77777777" w:rsidR="009376A4" w:rsidRDefault="009376A4" w:rsidP="002D389D">
            <w:pPr>
              <w:jc w:val="center"/>
            </w:pPr>
            <w:r w:rsidRPr="008D6719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77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-213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7EE11578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center"/>
          </w:tcPr>
          <w:p w14:paraId="7EE11579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7A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7EE1157B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14:paraId="7EE1157C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7EE1157D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7EE1157E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</w:tcPr>
          <w:p w14:paraId="7EE1157F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61" w:type="dxa"/>
            <w:shd w:val="clear" w:color="auto" w:fill="D9D9D9" w:themeFill="background1" w:themeFillShade="D9"/>
            <w:vAlign w:val="center"/>
          </w:tcPr>
          <w:p w14:paraId="7EE11580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7EE11581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14:paraId="7EE11582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E11583" w14:textId="77777777" w:rsidR="009376A4" w:rsidRDefault="009376A4" w:rsidP="002D389D">
            <w:pPr>
              <w:jc w:val="center"/>
            </w:pPr>
            <w:r w:rsidRPr="0080581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71" w:type="dxa"/>
            <w:vMerge/>
            <w:shd w:val="clear" w:color="auto" w:fill="D9D9D9" w:themeFill="background1" w:themeFillShade="D9"/>
            <w:vAlign w:val="center"/>
          </w:tcPr>
          <w:p w14:paraId="7EE11584" w14:textId="77777777" w:rsidR="009376A4" w:rsidRPr="00DD2795" w:rsidRDefault="009376A4" w:rsidP="002D3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E11586" w14:textId="77777777" w:rsidR="00541256" w:rsidRDefault="00D823B4" w:rsidP="00D823B4">
      <w:pPr>
        <w:spacing w:after="0" w:line="360" w:lineRule="auto"/>
      </w:pPr>
      <w:r>
        <w:t>Allele size or allele range is only given for the taxon where SSRs were originally developed.</w:t>
      </w:r>
    </w:p>
    <w:p w14:paraId="7EE11587" w14:textId="77777777" w:rsidR="00D823B4" w:rsidRDefault="00D823B4" w:rsidP="00D823B4">
      <w:pPr>
        <w:spacing w:after="0" w:line="360" w:lineRule="auto"/>
      </w:pPr>
      <w:r>
        <w:t>+: presence of amplicon</w:t>
      </w:r>
    </w:p>
    <w:p w14:paraId="7EE11588" w14:textId="77777777" w:rsidR="00D823B4" w:rsidRDefault="00D823B4" w:rsidP="00D823B4">
      <w:pPr>
        <w:spacing w:after="0" w:line="360" w:lineRule="auto"/>
      </w:pPr>
      <w:r>
        <w:t>-: absence of amplicon</w:t>
      </w:r>
    </w:p>
    <w:p w14:paraId="7EE11589" w14:textId="77777777" w:rsidR="00D823B4" w:rsidRDefault="00D823B4" w:rsidP="00D823B4">
      <w:pPr>
        <w:spacing w:after="0" w:line="360" w:lineRule="auto"/>
      </w:pPr>
      <w:r>
        <w:t>nt: not tested</w:t>
      </w:r>
    </w:p>
    <w:p w14:paraId="7EE1158A" w14:textId="77777777" w:rsidR="00C14FE2" w:rsidRDefault="00C14FE2" w:rsidP="00D823B4">
      <w:pPr>
        <w:spacing w:after="0" w:line="360" w:lineRule="auto"/>
      </w:pPr>
      <w:r>
        <w:t xml:space="preserve">in </w:t>
      </w:r>
      <w:r w:rsidR="00D8365F">
        <w:t>bold</w:t>
      </w:r>
      <w:r>
        <w:t>: the two microsatellite markers selected to be included in the genotyping approach presented in this study</w:t>
      </w:r>
    </w:p>
    <w:p w14:paraId="7EE1158B" w14:textId="77777777" w:rsidR="00D823B4" w:rsidRDefault="00D823B4" w:rsidP="00D823B4">
      <w:pPr>
        <w:spacing w:after="0" w:line="360" w:lineRule="auto"/>
      </w:pPr>
    </w:p>
    <w:sectPr w:rsidR="00D823B4" w:rsidSect="00501D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1158E" w14:textId="77777777" w:rsidR="008C5A42" w:rsidRDefault="008C5A42" w:rsidP="00936DDD">
      <w:pPr>
        <w:spacing w:after="0" w:line="240" w:lineRule="auto"/>
      </w:pPr>
      <w:r>
        <w:separator/>
      </w:r>
    </w:p>
  </w:endnote>
  <w:endnote w:type="continuationSeparator" w:id="0">
    <w:p w14:paraId="7EE1158F" w14:textId="77777777" w:rsidR="008C5A42" w:rsidRDefault="008C5A42" w:rsidP="00936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E1158C" w14:textId="77777777" w:rsidR="008C5A42" w:rsidRDefault="008C5A42" w:rsidP="00936DDD">
      <w:pPr>
        <w:spacing w:after="0" w:line="240" w:lineRule="auto"/>
      </w:pPr>
      <w:r>
        <w:separator/>
      </w:r>
    </w:p>
  </w:footnote>
  <w:footnote w:type="continuationSeparator" w:id="0">
    <w:p w14:paraId="7EE1158D" w14:textId="77777777" w:rsidR="008C5A42" w:rsidRDefault="008C5A42" w:rsidP="00936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954"/>
    <w:rsid w:val="0000364D"/>
    <w:rsid w:val="000103FA"/>
    <w:rsid w:val="000C366A"/>
    <w:rsid w:val="001B3954"/>
    <w:rsid w:val="001E6265"/>
    <w:rsid w:val="00287446"/>
    <w:rsid w:val="002D389D"/>
    <w:rsid w:val="003A2B1A"/>
    <w:rsid w:val="00501D6F"/>
    <w:rsid w:val="00541256"/>
    <w:rsid w:val="005E0F2B"/>
    <w:rsid w:val="00623A85"/>
    <w:rsid w:val="008C5A42"/>
    <w:rsid w:val="00936DDD"/>
    <w:rsid w:val="009376A4"/>
    <w:rsid w:val="00C14FE2"/>
    <w:rsid w:val="00CF3891"/>
    <w:rsid w:val="00D823B4"/>
    <w:rsid w:val="00D8365F"/>
    <w:rsid w:val="00DD2795"/>
    <w:rsid w:val="00E83961"/>
    <w:rsid w:val="00EE2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EE111EB"/>
  <w15:docId w15:val="{5D580798-0C0F-4F50-AA13-CBD514287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6D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DDD"/>
  </w:style>
  <w:style w:type="paragraph" w:styleId="Footer">
    <w:name w:val="footer"/>
    <w:basedOn w:val="Normal"/>
    <w:link w:val="FooterChar"/>
    <w:uiPriority w:val="99"/>
    <w:unhideWhenUsed/>
    <w:rsid w:val="00936D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GOUSTINOS, Antonios</dc:creator>
  <cp:keywords/>
  <dc:description/>
  <cp:lastModifiedBy>BOURTZIS, Konstantinos</cp:lastModifiedBy>
  <cp:revision>9</cp:revision>
  <dcterms:created xsi:type="dcterms:W3CDTF">2017-11-17T10:37:00Z</dcterms:created>
  <dcterms:modified xsi:type="dcterms:W3CDTF">2018-01-29T11:41:00Z</dcterms:modified>
</cp:coreProperties>
</file>